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7AD532F6" w:rsidR="006F1BF0" w:rsidRPr="009078C3" w:rsidRDefault="00B16E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6010FE47" w:rsidR="006F1BF0" w:rsidRPr="009078C3" w:rsidRDefault="00B16E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259834B9" w:rsidR="006F1BF0" w:rsidRPr="009078C3" w:rsidRDefault="00B16E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2FEEB9D1" w:rsidR="006F1BF0" w:rsidRPr="009078C3" w:rsidRDefault="00B16E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6DDC2670" w:rsidR="006F1BF0" w:rsidRPr="009078C3" w:rsidRDefault="00B16E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 &amp; Appendix A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79820535" w:rsidR="006F1BF0" w:rsidRPr="009078C3" w:rsidRDefault="00B16E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 (Fig 1)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43D8599E" w:rsidR="006F1BF0" w:rsidRPr="009078C3" w:rsidRDefault="00B16E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8 &amp; Appendix A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5DF2E3CE" w:rsidR="006F1BF0" w:rsidRPr="009078C3" w:rsidRDefault="00B16E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634ABD5F" w:rsidR="006F1BF0" w:rsidRPr="009078C3" w:rsidRDefault="00B16E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 &amp; Appendix 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454FCB0A" w:rsidR="006F1BF0" w:rsidRPr="009078C3" w:rsidRDefault="00B16E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2313B77B" w:rsidR="006F1BF0" w:rsidRPr="009078C3" w:rsidRDefault="00B16E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0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4672BB6E" w:rsidR="006F1BF0" w:rsidRPr="009078C3" w:rsidRDefault="00B16E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4895FD3F" w:rsidR="006F1BF0" w:rsidRPr="009078C3" w:rsidRDefault="00B16E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0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3D21262A" w:rsidR="006F1BF0" w:rsidRPr="009078C3" w:rsidRDefault="00B16E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47223E85" w:rsidR="006F1BF0" w:rsidRPr="009078C3" w:rsidRDefault="00B16E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0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361528BA" w:rsidR="006F1BF0" w:rsidRPr="009078C3" w:rsidRDefault="00687A3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0 &amp; Appendix A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5952069D" w:rsidR="006F1BF0" w:rsidRPr="009078C3" w:rsidRDefault="00687A3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-10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3CA9CC7C" w:rsidR="006F1BF0" w:rsidRPr="009078C3" w:rsidRDefault="00687A3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226D42DC" w:rsidR="006F1BF0" w:rsidRPr="009078C3" w:rsidRDefault="00687A3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35B41C65" w:rsidR="006F1BF0" w:rsidRPr="009078C3" w:rsidRDefault="00687A3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51E54A06" w:rsidR="006F1BF0" w:rsidRPr="009078C3" w:rsidRDefault="00687A3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4E6372A1" w:rsidR="006F1BF0" w:rsidRPr="009078C3" w:rsidRDefault="00687A3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73BB062E" w:rsidR="006F1BF0" w:rsidRPr="009078C3" w:rsidRDefault="00687A3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 &amp; 12-13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4C0F603A" w:rsidR="006F1BF0" w:rsidRPr="009078C3" w:rsidRDefault="00687A3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predictors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0DD2B9E8" w:rsidR="006F1BF0" w:rsidRPr="009078C3" w:rsidRDefault="00687A3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ppendix B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E02DEA6" w:rsidR="006F1BF0" w:rsidRPr="009078C3" w:rsidRDefault="00687A3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2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54E930D6" w:rsidR="006F1BF0" w:rsidRPr="009078C3" w:rsidRDefault="00687A3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ppendix B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1631D201" w:rsidR="006F1BF0" w:rsidRPr="009078C3" w:rsidRDefault="00687A3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6 &amp; Supplementary Code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197368E4" w:rsidR="006F1BF0" w:rsidRPr="009078C3" w:rsidRDefault="00687A3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-10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3AA8E6D7" w:rsidR="006F1BF0" w:rsidRPr="009078C3" w:rsidRDefault="00687A3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4-15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3604C81" w:rsidR="006F1BF0" w:rsidRPr="009078C3" w:rsidRDefault="00096C6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4-15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368A153F" w:rsidR="006F1BF0" w:rsidRPr="009078C3" w:rsidRDefault="009046B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-19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6B6CA4FF" w:rsidR="006F1BF0" w:rsidRPr="009078C3" w:rsidRDefault="009046B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8-19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EB99C9B" w:rsidR="006F1BF0" w:rsidRPr="009078C3" w:rsidRDefault="009046B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45009393" w:rsidR="006F1BF0" w:rsidRPr="009078C3" w:rsidRDefault="009046B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9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lastRenderedPageBreak/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6A506DA2" w:rsidR="006F1BF0" w:rsidRPr="009078C3" w:rsidRDefault="009046B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9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2BC83603" w:rsidR="006F1BF0" w:rsidRPr="009078C3" w:rsidRDefault="009046B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9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F2793" w14:textId="77777777" w:rsidR="00A67524" w:rsidRDefault="00A67524" w:rsidP="006F1BF0">
      <w:pPr>
        <w:spacing w:after="0" w:line="240" w:lineRule="auto"/>
      </w:pPr>
      <w:r>
        <w:separator/>
      </w:r>
    </w:p>
  </w:endnote>
  <w:endnote w:type="continuationSeparator" w:id="0">
    <w:p w14:paraId="46953B3A" w14:textId="77777777" w:rsidR="00A67524" w:rsidRDefault="00A6752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F2490" w14:textId="77777777" w:rsidR="00A67524" w:rsidRDefault="00A67524" w:rsidP="006F1BF0">
      <w:pPr>
        <w:spacing w:after="0" w:line="240" w:lineRule="auto"/>
      </w:pPr>
      <w:r>
        <w:separator/>
      </w:r>
    </w:p>
  </w:footnote>
  <w:footnote w:type="continuationSeparator" w:id="0">
    <w:p w14:paraId="60C19B31" w14:textId="77777777" w:rsidR="00A67524" w:rsidRDefault="00A6752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096C6A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87A3E"/>
    <w:rsid w:val="006D790E"/>
    <w:rsid w:val="006F1BF0"/>
    <w:rsid w:val="00704584"/>
    <w:rsid w:val="007333E2"/>
    <w:rsid w:val="00764CD4"/>
    <w:rsid w:val="007B710F"/>
    <w:rsid w:val="007D6588"/>
    <w:rsid w:val="009046B6"/>
    <w:rsid w:val="009078C3"/>
    <w:rsid w:val="00916E62"/>
    <w:rsid w:val="00964E2D"/>
    <w:rsid w:val="009748F3"/>
    <w:rsid w:val="00984CBB"/>
    <w:rsid w:val="009E4EBE"/>
    <w:rsid w:val="00A639EC"/>
    <w:rsid w:val="00A67524"/>
    <w:rsid w:val="00AB63D0"/>
    <w:rsid w:val="00AC5F77"/>
    <w:rsid w:val="00B10311"/>
    <w:rsid w:val="00B16E3B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2A0A102F-B33D-FE45-92D8-94DD53F4F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4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ndrew Soltan</cp:lastModifiedBy>
  <cp:revision>7</cp:revision>
  <cp:lastPrinted>2014-10-10T14:41:00Z</cp:lastPrinted>
  <dcterms:created xsi:type="dcterms:W3CDTF">2015-02-09T07:42:00Z</dcterms:created>
  <dcterms:modified xsi:type="dcterms:W3CDTF">2022-11-22T11:17:00Z</dcterms:modified>
  <cp:category/>
</cp:coreProperties>
</file>